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846"/>
        <w:gridCol w:w="830"/>
        <w:gridCol w:w="709"/>
        <w:gridCol w:w="992"/>
        <w:gridCol w:w="1560"/>
        <w:gridCol w:w="992"/>
        <w:gridCol w:w="1559"/>
      </w:tblGrid>
      <w:tr w:rsidR="00061915" w:rsidRPr="003B4E1D" w14:paraId="3EF13382" w14:textId="77777777" w:rsidTr="00D21B43">
        <w:trPr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A3A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NDH-1 SU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BBE5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OR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E73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kDa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EF3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TM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4CC7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XC (B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95997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Coverage (B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3E5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XC (2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AA18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Coverage (2D)</w:t>
            </w:r>
          </w:p>
        </w:tc>
      </w:tr>
      <w:tr w:rsidR="00061915" w:rsidRPr="003B4E1D" w14:paraId="2F79B7D8" w14:textId="77777777" w:rsidTr="00D21B43">
        <w:trPr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E56E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9AE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978E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946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8B3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D80C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2937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E930" w14:textId="77777777" w:rsidR="00061915" w:rsidRPr="003B4E1D" w:rsidRDefault="0006191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 </w:t>
            </w:r>
          </w:p>
        </w:tc>
      </w:tr>
      <w:tr w:rsidR="00061915" w:rsidRPr="003B4E1D" w14:paraId="50649B9D" w14:textId="77777777" w:rsidTr="00D21B4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867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NdhD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2693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proofErr w:type="gramStart"/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tlr2125</w:t>
            </w:r>
            <w:proofErr w:type="gram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99E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53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1AC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410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12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F2F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4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7433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13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B88D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8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43</w:t>
            </w:r>
          </w:p>
        </w:tc>
      </w:tr>
      <w:tr w:rsidR="00061915" w:rsidRPr="003B4E1D" w14:paraId="12FFD3B0" w14:textId="77777777" w:rsidTr="00D21B4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E30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NdhF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D58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proofErr w:type="gramStart"/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tlr2124</w:t>
            </w:r>
            <w:proofErr w:type="gram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4DD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66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1B5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40E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86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283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7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92A0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19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BF17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5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75</w:t>
            </w:r>
          </w:p>
        </w:tc>
      </w:tr>
      <w:tr w:rsidR="00061915" w:rsidRPr="003B4E1D" w14:paraId="7A0E1A6C" w14:textId="77777777" w:rsidTr="00D21B4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C400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proofErr w:type="spellStart"/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Cup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359F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proofErr w:type="gramStart"/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tlr2126</w:t>
            </w:r>
            <w:proofErr w:type="gram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1E41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43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8971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881F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52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DF75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28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6F4F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46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0171" w14:textId="77777777" w:rsidR="00061915" w:rsidRPr="003B4E1D" w:rsidRDefault="00061915" w:rsidP="008E0AB8">
            <w:pPr>
              <w:rPr>
                <w:rFonts w:asciiTheme="majorHAnsi" w:eastAsia="Times New Roman" w:hAnsiTheme="majorHAnsi" w:cs="Arial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20</w:t>
            </w:r>
            <w:r w:rsidR="00D21B43">
              <w:rPr>
                <w:rFonts w:asciiTheme="majorHAnsi" w:eastAsia="Times New Roman" w:hAnsiTheme="majorHAnsi" w:cs="Arial"/>
                <w:color w:val="000000"/>
                <w:lang w:val="en-US"/>
              </w:rPr>
              <w:t>.</w:t>
            </w:r>
            <w:r w:rsidRPr="003B4E1D">
              <w:rPr>
                <w:rFonts w:asciiTheme="majorHAnsi" w:eastAsia="Times New Roman" w:hAnsiTheme="majorHAnsi" w:cs="Arial"/>
                <w:color w:val="000000"/>
                <w:lang w:val="en-US"/>
              </w:rPr>
              <w:t>26</w:t>
            </w:r>
          </w:p>
        </w:tc>
      </w:tr>
    </w:tbl>
    <w:p w14:paraId="0A18A14A" w14:textId="77777777" w:rsidR="003A3290" w:rsidRDefault="003A3290">
      <w:bookmarkStart w:id="0" w:name="_GoBack"/>
      <w:bookmarkEnd w:id="0"/>
    </w:p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2FB"/>
    <w:rsid w:val="00061915"/>
    <w:rsid w:val="003A3290"/>
    <w:rsid w:val="00786FE1"/>
    <w:rsid w:val="007F52FB"/>
    <w:rsid w:val="00863938"/>
    <w:rsid w:val="008B606E"/>
    <w:rsid w:val="00BC26EC"/>
    <w:rsid w:val="00D21B43"/>
    <w:rsid w:val="00D2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6109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191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191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3</cp:revision>
  <cp:lastPrinted>2014-07-21T15:37:00Z</cp:lastPrinted>
  <dcterms:created xsi:type="dcterms:W3CDTF">2014-07-21T15:42:00Z</dcterms:created>
  <dcterms:modified xsi:type="dcterms:W3CDTF">2014-07-22T19:04:00Z</dcterms:modified>
</cp:coreProperties>
</file>